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ind w:right="-2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Additional file table 2.</w:t>
      </w:r>
      <w:r>
        <w:rPr>
          <w:rFonts w:cs="Arial" w:ascii="Arial" w:hAnsi="Arial"/>
          <w:sz w:val="20"/>
          <w:szCs w:val="20"/>
          <w:lang w:val="en-GB"/>
        </w:rPr>
        <w:t xml:space="preserve"> Selected probe sets modulated similarly in the wild-type and mutant plants representing important processes occurring under water stress conditions. Last column (M </w:t>
      </w:r>
      <w:r>
        <w:rPr>
          <w:rFonts w:cs="Arial" w:ascii="Arial" w:hAnsi="Arial"/>
          <w:i/>
          <w:sz w:val="20"/>
          <w:szCs w:val="20"/>
          <w:lang w:val="en-GB"/>
        </w:rPr>
        <w:t>vs</w:t>
      </w:r>
      <w:r>
        <w:rPr>
          <w:rFonts w:cs="Arial" w:ascii="Arial" w:hAnsi="Arial"/>
          <w:sz w:val="20"/>
          <w:szCs w:val="20"/>
          <w:lang w:val="en-GB"/>
        </w:rPr>
        <w:t xml:space="preserve"> WT) compares mutant against wild-type expression under water stress. Positive and negative values indicate upregulation and downregulation, respectively, whereas no statistically significant differences are indicated with a dash (-).</w:t>
      </w:r>
    </w:p>
    <w:tbl>
      <w:tblPr>
        <w:tblW w:w="1097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0"/>
        <w:gridCol w:w="4420"/>
        <w:gridCol w:w="1192"/>
        <w:gridCol w:w="1160"/>
        <w:gridCol w:w="1160"/>
        <w:gridCol w:w="1080"/>
      </w:tblGrid>
      <w:tr>
        <w:trPr/>
        <w:tc>
          <w:tcPr>
            <w:tcW w:w="1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Probe set ID</w:t>
            </w:r>
          </w:p>
        </w:tc>
        <w:tc>
          <w:tcPr>
            <w:tcW w:w="4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Gene Name</w:t>
            </w:r>
          </w:p>
        </w:tc>
        <w:tc>
          <w:tcPr>
            <w:tcW w:w="11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rabidopsis ID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Log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  <w:lang w:val="en-GB" w:eastAsia="ca-ES"/>
              </w:rPr>
              <w:t>2</w:t>
            </w: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 xml:space="preserve"> ratio WT stress/WT control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Log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  <w:lang w:val="en-GB" w:eastAsia="ca-ES"/>
              </w:rPr>
              <w:t>2</w:t>
            </w: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 xml:space="preserve"> ratio M stress/M control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Log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  <w:lang w:val="en-GB" w:eastAsia="ca-ES"/>
              </w:rPr>
              <w:t>2</w:t>
            </w: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 xml:space="preserve"> ratio M/WT under water stres</w:t>
            </w:r>
          </w:p>
        </w:tc>
      </w:tr>
      <w:tr>
        <w:trPr/>
        <w:tc>
          <w:tcPr>
            <w:tcW w:w="10972" w:type="dxa"/>
            <w:gridSpan w:val="6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Carbohydrate metabolism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11152.3.S1_at</w:t>
            </w:r>
          </w:p>
        </w:tc>
        <w:tc>
          <w:tcPr>
            <w:tcW w:w="4420" w:type="dxa"/>
            <w:vMerge w:val="restart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SUS3; Sucrose synthase 3</w:t>
            </w:r>
          </w:p>
        </w:tc>
        <w:tc>
          <w:tcPr>
            <w:tcW w:w="1192" w:type="dxa"/>
            <w:vMerge w:val="restart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4G0228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2.0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11152.2.A1_a_at</w:t>
            </w:r>
          </w:p>
        </w:tc>
        <w:tc>
          <w:tcPr>
            <w:tcW w:w="4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9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93.1.S1_at</w:t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SUS4; Sucrose synthase 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3G4319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3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Affx.38560.1.A1_at</w:t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G6PD4; Glucose-6-phosphate dehydrogenase 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1G0942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5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277.1.S1_at</w:t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s-ES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s-ES" w:eastAsia="ca-ES"/>
              </w:rPr>
              <w:t>ATLDA (LIMIT DEXTRINASE); Alpha-amylase/ limitdextrinase/ pullulan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5G0436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8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9641.1.A1_a_at</w:t>
            </w:r>
          </w:p>
        </w:tc>
        <w:tc>
          <w:tcPr>
            <w:tcW w:w="4420" w:type="dxa"/>
            <w:vMerge w:val="restart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Fructan 6-exohydrolase</w:t>
            </w:r>
          </w:p>
        </w:tc>
        <w:tc>
          <w:tcPr>
            <w:tcW w:w="1192" w:type="dxa"/>
            <w:vMerge w:val="restart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Q2UXF7*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3.0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4.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30950.1.A1_x_at</w:t>
            </w:r>
          </w:p>
        </w:tc>
        <w:tc>
          <w:tcPr>
            <w:tcW w:w="4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2.8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4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26928.1.S1_a_at</w:t>
            </w:r>
          </w:p>
        </w:tc>
        <w:tc>
          <w:tcPr>
            <w:tcW w:w="4420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Fructan exohydrolase</w:t>
            </w:r>
          </w:p>
        </w:tc>
        <w:tc>
          <w:tcPr>
            <w:tcW w:w="1192" w:type="dxa"/>
            <w:vMerge w:val="restart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Q3MV21*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3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26928.1.S1_x_at</w:t>
            </w:r>
          </w:p>
        </w:tc>
        <w:tc>
          <w:tcPr>
            <w:tcW w:w="4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0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26928.2.S1_x_at</w:t>
            </w:r>
          </w:p>
        </w:tc>
        <w:tc>
          <w:tcPr>
            <w:tcW w:w="4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2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Affx.16032.1.A1_at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CWINV2; Cell wall invertase 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3G5260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1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1042.1.S1_x_at</w:t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GAL2; Alpha-galactosidase 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5G0837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2.2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21792.1.S1_s_at</w:t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GLU1; Alpha-glucosidase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5G1172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0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Affx.79139.1.S1_at</w:t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ICL; Isocitrate ly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3G2172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3.0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2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90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6144.1.S1_a_at</w:t>
            </w:r>
          </w:p>
        </w:tc>
        <w:tc>
          <w:tcPr>
            <w:tcW w:w="4420" w:type="dxa"/>
            <w:vMerge w:val="restart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PPD; Trehalose-6-phosphate phosphatase D</w:t>
            </w:r>
          </w:p>
        </w:tc>
        <w:tc>
          <w:tcPr>
            <w:tcW w:w="1192" w:type="dxa"/>
            <w:vMerge w:val="restart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1G3591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3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6144.2.S1_a_at</w:t>
            </w:r>
          </w:p>
        </w:tc>
        <w:tc>
          <w:tcPr>
            <w:tcW w:w="4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2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10237.1.S1_at</w:t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PPF; Trehalose-6-phosphate phosphatase F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4G1243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0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0972" w:type="dxa"/>
            <w:gridSpan w:val="6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Amino acid metabolism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Affx.95414.1.S1_at</w:t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BCAT3; Branched-chain-amino-acid aminotransferase 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3G4968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5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29508.3.S1_a_at</w:t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BCKDHE1α; Branched-chain alpha-keto acid dehydrogenase E1 alpha subunit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5G0930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3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28675.1.A1_at</w:t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K3; Aspartokinase 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3G0202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2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4834.1.S1_at</w:t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PYD4; Pyrimidine 4; alanine-glyoxylate transamin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3G0886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7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Affx.12940.1.A1_at</w:t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crr1; Putative dihydrodipicolinate reductase 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5G5210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1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03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4800.1.S1_at</w:t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LKR/SDH, Lysine-ketoglutarate reductase/Saccharopine dehydrogen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4G3315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4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8615.2.S1_at</w:t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HA2; Threonine aldolase 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3G0452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0.9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2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0972" w:type="dxa"/>
            <w:gridSpan w:val="6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Proline metabolism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7091.1.S1_at</w:t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P5CS2; Gamma-glutamyl phosphate reduct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3G5561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3.1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2.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591.1.S1_at</w:t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P5CR; Pyrroline-5-carboxylate reduct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5G1480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2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0972" w:type="dxa"/>
            <w:gridSpan w:val="6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ABA response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21082.2.S1_at</w:t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RCAR8; Regulatory component of ABA receptor 8;PYR1-LIKE 5 (PYL5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5G0544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4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2.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17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21082.2.S1_s_at</w:t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RCAR10; Regulatory component of ABA receptor 10;PYR1-LIKE 4 (PYL4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 xml:space="preserve">AT2G38310 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4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2.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10098.1.S1_at</w:t>
            </w:r>
          </w:p>
        </w:tc>
        <w:tc>
          <w:tcPr>
            <w:tcW w:w="4420" w:type="dxa"/>
            <w:vMerge w:val="restart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PP2C; Protein phosphatase 2C, putative</w:t>
            </w:r>
          </w:p>
        </w:tc>
        <w:tc>
          <w:tcPr>
            <w:tcW w:w="1192" w:type="dxa"/>
            <w:vMerge w:val="restart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2G2562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0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10098.1.S1_x_at</w:t>
            </w:r>
          </w:p>
        </w:tc>
        <w:tc>
          <w:tcPr>
            <w:tcW w:w="4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1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Affx.16090.1.S1_at</w:t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PP2C; Protein phosphatase 2C family protei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4G3392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4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13255.1.S1_at</w:t>
            </w:r>
          </w:p>
        </w:tc>
        <w:tc>
          <w:tcPr>
            <w:tcW w:w="4420" w:type="dxa"/>
            <w:vMerge w:val="restart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RAB18; Responsive to ABA 18</w:t>
            </w:r>
          </w:p>
        </w:tc>
        <w:tc>
          <w:tcPr>
            <w:tcW w:w="1192" w:type="dxa"/>
            <w:vMerge w:val="restart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5G6640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2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2.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2638.1.S1_at</w:t>
            </w:r>
          </w:p>
        </w:tc>
        <w:tc>
          <w:tcPr>
            <w:tcW w:w="4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3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2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29352.1.S1_at</w:t>
            </w:r>
          </w:p>
        </w:tc>
        <w:tc>
          <w:tcPr>
            <w:tcW w:w="4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9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29352.1.S1_x_at</w:t>
            </w:r>
          </w:p>
        </w:tc>
        <w:tc>
          <w:tcPr>
            <w:tcW w:w="4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2.4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2.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Affx.46097.1.S1_at</w:t>
            </w:r>
          </w:p>
        </w:tc>
        <w:tc>
          <w:tcPr>
            <w:tcW w:w="4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8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  <w:vAlign w:val="bottom"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28209.2.S1_x_at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RD22; Responsive to dessication 2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5G2561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0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0972" w:type="dxa"/>
            <w:gridSpan w:val="6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Jasmonic Acid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1207.1.S1_at</w:t>
            </w:r>
          </w:p>
        </w:tc>
        <w:tc>
          <w:tcPr>
            <w:tcW w:w="4420" w:type="dxa"/>
            <w:vMerge w:val="restart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OPR1; 12-oxophytodienoate reductase</w:t>
            </w:r>
          </w:p>
        </w:tc>
        <w:tc>
          <w:tcPr>
            <w:tcW w:w="1192" w:type="dxa"/>
            <w:vMerge w:val="restart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1G7668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3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1207.1.S1_s_at</w:t>
            </w:r>
          </w:p>
        </w:tc>
        <w:tc>
          <w:tcPr>
            <w:tcW w:w="4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2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1207.1.S1_x_at</w:t>
            </w:r>
          </w:p>
        </w:tc>
        <w:tc>
          <w:tcPr>
            <w:tcW w:w="4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3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Affx.128684.1.S1_at</w:t>
            </w:r>
          </w:p>
        </w:tc>
        <w:tc>
          <w:tcPr>
            <w:tcW w:w="4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5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Affx.128684.1.S1_x_at</w:t>
            </w:r>
          </w:p>
        </w:tc>
        <w:tc>
          <w:tcPr>
            <w:tcW w:w="4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6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2.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5509.1.S1_at</w:t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OPR2; 12-oxophytodienoate reduct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1G7669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2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  <w:vAlign w:val="bottom"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5149.1.A1_at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de-DE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ca-ES"/>
              </w:rPr>
              <w:t>JAZ11; Jasmonate-ZIM-domain protein 1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3G4344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2.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  <w:vAlign w:val="bottom"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13362.1.S1_at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OS; Allene oxide synthase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5G4265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5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  <w:vAlign w:val="bottom"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23763.1.S1_at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LOX1; Lipoxygenase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1G550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2.3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0972" w:type="dxa"/>
            <w:gridSpan w:val="6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Ethylene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9107.1.S1_x_at</w:t>
            </w:r>
          </w:p>
        </w:tc>
        <w:tc>
          <w:tcPr>
            <w:tcW w:w="4420" w:type="dxa"/>
            <w:vMerge w:val="restart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EFE (Ethylene-Forming Enzyme); 1-aminocyclopropane-1-carboxylate oxidase</w:t>
            </w:r>
          </w:p>
        </w:tc>
        <w:tc>
          <w:tcPr>
            <w:tcW w:w="1192" w:type="dxa"/>
            <w:vMerge w:val="restart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1G0501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9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9107.2.S1_a_at</w:t>
            </w:r>
          </w:p>
        </w:tc>
        <w:tc>
          <w:tcPr>
            <w:tcW w:w="4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2.4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2.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9107.2.S1_at</w:t>
            </w:r>
          </w:p>
        </w:tc>
        <w:tc>
          <w:tcPr>
            <w:tcW w:w="4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2.1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2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Affx.100446.1.S1_at</w:t>
            </w:r>
          </w:p>
        </w:tc>
        <w:tc>
          <w:tcPr>
            <w:tcW w:w="4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3.3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3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25755.1.A1_at</w:t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CS2; 1-aminocyclopropane-1-carboxylate synth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1G0148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8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2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14000.1.S1_at</w:t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ERF4; Ethylene Responsive Element Binding Factor 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3G1521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0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0972" w:type="dxa"/>
            <w:gridSpan w:val="6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Ca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ca-ES"/>
              </w:rPr>
              <w:t>2+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Signaling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28002.1.A1_at</w:t>
            </w:r>
          </w:p>
        </w:tc>
        <w:tc>
          <w:tcPr>
            <w:tcW w:w="4420" w:type="dxa"/>
            <w:vMerge w:val="restart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CIPK3; CBL-Interacting protein kinase 3</w:t>
            </w:r>
          </w:p>
        </w:tc>
        <w:tc>
          <w:tcPr>
            <w:tcW w:w="1192" w:type="dxa"/>
            <w:vMerge w:val="restart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2G2698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9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2.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28002.2.A1_a_at</w:t>
            </w:r>
          </w:p>
        </w:tc>
        <w:tc>
          <w:tcPr>
            <w:tcW w:w="4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2.3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2.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25609.1.S1_at</w:t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CIPK10; CBL-Interacting protein kinase 10; SIP1 (SOS3-Interacting protein 1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5G5838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8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5272.2.S1_a_at</w:t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CBL1; Calcineurin B-like protein 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4G1761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0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ca-ES"/>
              </w:rPr>
            </w:pPr>
            <w:r>
              <w:rPr>
                <w:rFonts w:eastAsia="Times New Roman"/>
                <w:color w:val="000000"/>
                <w:lang w:val="en-GB" w:eastAsia="ca-ES"/>
              </w:rPr>
              <w:t>-</w:t>
            </w:r>
          </w:p>
        </w:tc>
      </w:tr>
      <w:tr>
        <w:trPr/>
        <w:tc>
          <w:tcPr>
            <w:tcW w:w="10972" w:type="dxa"/>
            <w:gridSpan w:val="6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Transcription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5433.1.S1_a_at</w:t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WRKY3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4G2207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0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4725.1.S1_at</w:t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WRKY3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2G3847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2.0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4678.1.S1_at</w:t>
            </w:r>
          </w:p>
        </w:tc>
        <w:tc>
          <w:tcPr>
            <w:tcW w:w="4420" w:type="dxa"/>
            <w:vMerge w:val="restart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WRKY40</w:t>
            </w:r>
          </w:p>
        </w:tc>
        <w:tc>
          <w:tcPr>
            <w:tcW w:w="1192" w:type="dxa"/>
            <w:vMerge w:val="restart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1G8084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2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4678.1.S1_x_a</w:t>
            </w:r>
          </w:p>
        </w:tc>
        <w:tc>
          <w:tcPr>
            <w:tcW w:w="4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1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2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4678.2.S1_at</w:t>
            </w:r>
          </w:p>
        </w:tc>
        <w:tc>
          <w:tcPr>
            <w:tcW w:w="4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3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16082.1.A1_a_at</w:t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WRKY4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4G1107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3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8614.1.S1_at</w:t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WRKY70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3G5640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0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2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/>
            <w:vAlign w:val="bottom"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29449.1.S1_s_at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STZ; Salt tolerance zinc finger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1G2773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1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0972" w:type="dxa"/>
            <w:gridSpan w:val="6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Water channels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Affx.8804.1.S1_s_at</w:t>
            </w:r>
          </w:p>
        </w:tc>
        <w:tc>
          <w:tcPr>
            <w:tcW w:w="4420" w:type="dxa"/>
            <w:vMerge w:val="restart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PIP2;2; Plasma Membrane Intrinsic Protein 2;2; water channel</w:t>
            </w:r>
          </w:p>
        </w:tc>
        <w:tc>
          <w:tcPr>
            <w:tcW w:w="1192" w:type="dxa"/>
            <w:vMerge w:val="restart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2G3717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2.6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07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Affx.8804.3.S1_s_at</w:t>
            </w:r>
          </w:p>
        </w:tc>
        <w:tc>
          <w:tcPr>
            <w:tcW w:w="4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3.1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36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Affx.8804.2.S1_at</w:t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PIP2;5; Plasma Membrane Intrinsic Protein 2;5; water channel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3G5482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2.0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04</w:t>
            </w:r>
          </w:p>
        </w:tc>
      </w:tr>
      <w:tr>
        <w:trPr/>
        <w:tc>
          <w:tcPr>
            <w:tcW w:w="10972" w:type="dxa"/>
            <w:gridSpan w:val="6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Others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2631.1.S1_at</w:t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s-ES" w:eastAsia="ca-ES"/>
              </w:rPr>
              <w:t xml:space="preserve">MIOX1; 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val="es-ES" w:eastAsia="ca-ES"/>
              </w:rPr>
              <w:t>myo</w:t>
            </w:r>
            <w:r>
              <w:rPr>
                <w:rFonts w:eastAsia="Times New Roman"/>
                <w:color w:val="000000"/>
                <w:sz w:val="18"/>
                <w:szCs w:val="18"/>
                <w:lang w:val="es-ES" w:eastAsia="ca-ES"/>
              </w:rPr>
              <w:t>-Inositol oxygenas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s-ES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s-ES" w:eastAsia="ca-ES"/>
              </w:rPr>
              <w:t>AT1G1452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s-ES" w:eastAsia="ca-ES"/>
              </w:rPr>
              <w:t>1.2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s-ES" w:eastAsia="ca-ES"/>
              </w:rPr>
              <w:t>2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s-ES" w:eastAsia="ca-ES"/>
              </w:rPr>
              <w:t>1.17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13232.1.S1_at</w:t>
            </w:r>
          </w:p>
        </w:tc>
        <w:tc>
          <w:tcPr>
            <w:tcW w:w="442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SMO1-2; Sterol C4-methyl oxidase 1-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4G2275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2.3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0.83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2107.1.S1_s_at</w:t>
            </w:r>
          </w:p>
        </w:tc>
        <w:tc>
          <w:tcPr>
            <w:tcW w:w="442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LDH7B4; Aldehyde dehydrogenase 7B4</w:t>
            </w:r>
          </w:p>
        </w:tc>
        <w:tc>
          <w:tcPr>
            <w:tcW w:w="119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AT1G5410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2.1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</w:t>
            </w:r>
          </w:p>
        </w:tc>
      </w:tr>
      <w:tr>
        <w:trPr/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Ta.2107.3.S1_at</w:t>
            </w:r>
          </w:p>
        </w:tc>
        <w:tc>
          <w:tcPr>
            <w:tcW w:w="4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9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2.16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1.0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-1.18</w:t>
            </w:r>
          </w:p>
        </w:tc>
      </w:tr>
      <w:tr>
        <w:trPr/>
        <w:tc>
          <w:tcPr>
            <w:tcW w:w="638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 xml:space="preserve">*UniProt ID from 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 w:eastAsia="ca-ES"/>
              </w:rPr>
              <w:t>Triticum aestivum</w:t>
            </w: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  <w:t>.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lang w:val="en-GB" w:eastAsia="ca-ES"/>
              </w:rPr>
            </w:pPr>
            <w:r>
              <w:rPr>
                <w:rFonts w:eastAsia="Times New Roman"/>
                <w:color w:val="000000"/>
                <w:lang w:val="en-GB" w:eastAsia="ca-ES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lang w:val="en-GB" w:eastAsia="ca-ES"/>
              </w:rPr>
            </w:pPr>
            <w:r>
              <w:rPr>
                <w:rFonts w:eastAsia="Times New Roman"/>
                <w:color w:val="000000"/>
                <w:lang w:val="en-GB" w:eastAsia="ca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lang w:val="en-GB" w:eastAsia="ca-ES"/>
              </w:rPr>
            </w:pPr>
            <w:r>
              <w:rPr>
                <w:rFonts w:eastAsia="Times New Roman"/>
                <w:color w:val="000000"/>
                <w:lang w:val="en-GB" w:eastAsia="ca-ES"/>
              </w:rPr>
            </w:r>
          </w:p>
        </w:tc>
      </w:tr>
    </w:tbl>
    <w:p>
      <w:pPr>
        <w:pStyle w:val="Normal"/>
        <w:spacing w:lineRule="auto" w:line="276" w:before="0" w:after="200"/>
        <w:ind w:left="-993" w:hanging="0"/>
        <w:jc w:val="left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Tipusdelletraperdefectedelpargraf">
    <w:name w:val="Tipus de lletra per defecte del parà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17:40:00Z</dcterms:created>
  <dc:creator>Mjose</dc:creator>
  <dc:description/>
  <cp:keywords/>
  <dc:language>en-US</dc:language>
  <cp:lastModifiedBy> </cp:lastModifiedBy>
  <dcterms:modified xsi:type="dcterms:W3CDTF">2013-11-07T09:26:00Z</dcterms:modified>
  <cp:revision>2</cp:revision>
  <dc:subject/>
  <dc:title>Additional file table 2</dc:title>
</cp:coreProperties>
</file>